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2691" w:rsidRPr="00C129DC" w:rsidRDefault="00433B3B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489627</wp:posOffset>
                </wp:positionH>
                <wp:positionV relativeFrom="paragraph">
                  <wp:posOffset>806674</wp:posOffset>
                </wp:positionV>
                <wp:extent cx="15368" cy="1529272"/>
                <wp:effectExtent l="57150" t="0" r="60960" b="52070"/>
                <wp:wrapNone/>
                <wp:docPr id="96562233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68" cy="15292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8819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96.05pt;margin-top:63.5pt;width:1.2pt;height:120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" strokecolor="#4472c4 [3204]" strokeweight=".5pt">
                <v:stroke endarrow="block" joinstyle="miter"/>
              </v:shape>
            </w:pict>
          </mc:Fallback>
        </mc:AlternateContent>
      </w:r>
      <w:r w:rsidR="00AC00C2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-100330</wp:posOffset>
                </wp:positionH>
                <wp:positionV relativeFrom="paragraph">
                  <wp:posOffset>483870</wp:posOffset>
                </wp:positionV>
                <wp:extent cx="6415405" cy="322580"/>
                <wp:effectExtent l="0" t="0" r="2349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5405" cy="32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2691" w:rsidRPr="00C129DC" w:rsidRDefault="00512691" w:rsidP="0075545F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Assessed eligibility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000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9pt;margin-top:38.1pt;width:505.15pt;height:25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">
                <v:textbox>
                  <w:txbxContent>
                    <w:p w:rsidR="00512691" w:rsidRPr="00C129DC" w:rsidRDefault="00512691" w:rsidP="0075545F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Assessed eligibility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000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545F" w:rsidRPr="00C129DC">
        <w:rPr>
          <w:rFonts w:asciiTheme="majorBidi" w:hAnsiTheme="majorBidi" w:cstheme="majorBidi"/>
          <w:sz w:val="24"/>
          <w:szCs w:val="24"/>
        </w:rPr>
        <w:t xml:space="preserve"> </w:t>
      </w:r>
    </w:p>
    <w:p w:rsidR="00512691" w:rsidRPr="00C129DC" w:rsidRDefault="00C129DC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3430596</wp:posOffset>
                </wp:positionH>
                <wp:positionV relativeFrom="paragraph">
                  <wp:posOffset>596276</wp:posOffset>
                </wp:positionV>
                <wp:extent cx="2900045" cy="1404620"/>
                <wp:effectExtent l="0" t="0" r="14605" b="14605"/>
                <wp:wrapSquare wrapText="bothSides"/>
                <wp:docPr id="14835988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Excluded (n=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>355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Not meeting inclusion criteria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 xml:space="preserve"> 563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Declined to participate (n=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>897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Other reasons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 w:rsidR="008C7C31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5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70.15pt;margin-top:46.95pt;width:228.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">
                <v:textbox style="mso-fit-shape-to-text:t">
                  <w:txbxContent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Excluded (n=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>355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Not meeting inclusion criteria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 xml:space="preserve"> 563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Declined to participate (n=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>897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Other reasons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1</w:t>
                      </w:r>
                      <w:r w:rsidR="008C7C31">
                        <w:rPr>
                          <w:rFonts w:asciiTheme="majorBidi" w:hAnsiTheme="majorBidi" w:cstheme="majorBidi"/>
                        </w:rPr>
                        <w:t>2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5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2691" w:rsidRPr="00C129DC" w:rsidRDefault="00AC00C2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998760</wp:posOffset>
                </wp:positionH>
                <wp:positionV relativeFrom="paragraph">
                  <wp:posOffset>319862</wp:posOffset>
                </wp:positionV>
                <wp:extent cx="900422" cy="254817"/>
                <wp:effectExtent l="0" t="1270" r="13335" b="13335"/>
                <wp:wrapNone/>
                <wp:docPr id="26815839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0422" cy="254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5545F" w:rsidRDefault="00AC00C2" w:rsidP="00AC00C2">
                            <w:pPr>
                              <w:jc w:val="center"/>
                            </w:pPr>
                            <w:r w:rsidRPr="00AC00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</w:t>
                            </w:r>
                            <w:r w:rsidR="0075545F" w:rsidRPr="00AC00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rolment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-78.65pt;margin-top:25.2pt;width:70.9pt;height:20.0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" fillcolor="white [3201]" strokeweight=".5pt">
                <v:textbox>
                  <w:txbxContent>
                    <w:p w:rsidR="0075545F" w:rsidRDefault="00AC00C2" w:rsidP="00AC00C2">
                      <w:pPr>
                        <w:jc w:val="center"/>
                      </w:pPr>
                      <w:r w:rsidRPr="00AC00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</w:t>
                      </w:r>
                      <w:r w:rsidR="0075545F" w:rsidRPr="00AC00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rolment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512691" w:rsidRPr="00C129DC" w:rsidRDefault="00433B3B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510790</wp:posOffset>
                </wp:positionH>
                <wp:positionV relativeFrom="paragraph">
                  <wp:posOffset>74295</wp:posOffset>
                </wp:positionV>
                <wp:extent cx="914400" cy="7684"/>
                <wp:effectExtent l="0" t="57150" r="38100" b="87630"/>
                <wp:wrapNone/>
                <wp:docPr id="182318786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76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4DE20" id="Straight Arrow Connector 8" o:spid="_x0000_s1026" type="#_x0000_t32" style="position:absolute;margin-left:197.7pt;margin-top:5.85pt;width:1in;height: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" strokecolor="#4472c4 [3204]" strokeweight=".5pt">
                <v:stroke endarrow="block" joinstyle="miter"/>
              </v:shape>
            </w:pict>
          </mc:Fallback>
        </mc:AlternateContent>
      </w: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AC00C2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-99892</wp:posOffset>
                </wp:positionH>
                <wp:positionV relativeFrom="paragraph">
                  <wp:posOffset>300771</wp:posOffset>
                </wp:positionV>
                <wp:extent cx="6430842" cy="276225"/>
                <wp:effectExtent l="0" t="0" r="27305" b="28575"/>
                <wp:wrapNone/>
                <wp:docPr id="10033673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0842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12691" w:rsidRPr="00C129DC" w:rsidRDefault="00512691" w:rsidP="0075545F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Randomized (n=</w:t>
                            </w:r>
                            <w:r w:rsidR="00BB393D">
                              <w:rPr>
                                <w:rFonts w:asciiTheme="majorBidi" w:hAnsiTheme="majorBidi" w:cstheme="majorBidi"/>
                              </w:rPr>
                              <w:t>60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9" type="#_x0000_t202" style="position:absolute;margin-left:-7.85pt;margin-top:23.7pt;width:506.35pt;height:21.7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" fillcolor="white [3201]" strokeweight=".5pt">
                <v:textbox>
                  <w:txbxContent>
                    <w:p w:rsidR="00512691" w:rsidRPr="00C129DC" w:rsidRDefault="00512691" w:rsidP="0075545F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Randomized (n=</w:t>
                      </w:r>
                      <w:r w:rsidR="00BB393D">
                        <w:rPr>
                          <w:rFonts w:asciiTheme="majorBidi" w:hAnsiTheme="majorBidi" w:cstheme="majorBidi"/>
                        </w:rPr>
                        <w:t>60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BB393D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708660</wp:posOffset>
                </wp:positionH>
                <wp:positionV relativeFrom="paragraph">
                  <wp:posOffset>164465</wp:posOffset>
                </wp:positionV>
                <wp:extent cx="3505200" cy="15240"/>
                <wp:effectExtent l="0" t="0" r="19050" b="22860"/>
                <wp:wrapNone/>
                <wp:docPr id="560981086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05200" cy="152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2FB87F" id="Straight Connector 11" o:spid="_x0000_s1026" style="position:absolute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8pt,12.95pt" to="331.8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238625</wp:posOffset>
                </wp:positionH>
                <wp:positionV relativeFrom="paragraph">
                  <wp:posOffset>145415</wp:posOffset>
                </wp:positionV>
                <wp:extent cx="0" cy="365760"/>
                <wp:effectExtent l="76200" t="0" r="76200" b="53340"/>
                <wp:wrapNone/>
                <wp:docPr id="821479424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C33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333.75pt;margin-top:11.45pt;width:0;height:28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580128</wp:posOffset>
                </wp:positionH>
                <wp:positionV relativeFrom="paragraph">
                  <wp:posOffset>12065</wp:posOffset>
                </wp:positionV>
                <wp:extent cx="0" cy="182880"/>
                <wp:effectExtent l="0" t="0" r="38100" b="26670"/>
                <wp:wrapNone/>
                <wp:docPr id="155829361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825A40" id="Straight Connector 9" o:spid="_x0000_s1026" style="position:absolute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.15pt,.95pt" to="203.1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433B3B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D648D5A" wp14:editId="558F7E00">
                <wp:simplePos x="0" y="0"/>
                <wp:positionH relativeFrom="column">
                  <wp:posOffset>719455</wp:posOffset>
                </wp:positionH>
                <wp:positionV relativeFrom="paragraph">
                  <wp:posOffset>194945</wp:posOffset>
                </wp:positionV>
                <wp:extent cx="0" cy="274320"/>
                <wp:effectExtent l="76200" t="0" r="57150" b="49530"/>
                <wp:wrapNone/>
                <wp:docPr id="1607659279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44D3D" id="Straight Arrow Connector 12" o:spid="_x0000_s1026" type="#_x0000_t32" style="position:absolute;margin-left:56.65pt;margin-top:15.35pt;width:0;height:21.6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:rsidR="00512691" w:rsidRPr="00C129DC" w:rsidRDefault="00BB393D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80975</wp:posOffset>
                </wp:positionV>
                <wp:extent cx="1990090" cy="2028319"/>
                <wp:effectExtent l="0" t="0" r="10160" b="10160"/>
                <wp:wrapNone/>
                <wp:docPr id="43252339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090" cy="20283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12691" w:rsidRPr="00C129DC" w:rsidRDefault="00512691" w:rsidP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Allocated to intervention 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 xml:space="preserve">(MIND) 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75545F" w:rsidP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Received</w:t>
                            </w:r>
                            <w:r w:rsidR="00512691" w:rsidRPr="00C129DC">
                              <w:rPr>
                                <w:rFonts w:asciiTheme="majorBidi" w:hAnsiTheme="majorBidi" w:cstheme="majorBidi"/>
                              </w:rPr>
                              <w:t xml:space="preserve"> allocated intervention (n=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  <w:r w:rsidR="00512691"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 w:rsidP="00512691">
                            <w:pPr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Did not 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receive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 allocated intervention (give reasons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433B3B" w:rsidRPr="00C129DC"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  <w:t>one</w:t>
                            </w:r>
                            <w:r w:rsidR="00AC00C2" w:rsidRPr="00C129DC"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  <w:t xml:space="preserve"> individuals withdrew</w:t>
                            </w:r>
                          </w:p>
                          <w:p w:rsidR="00AC00C2" w:rsidRPr="00C129DC" w:rsidRDefault="00AC00C2" w:rsidP="00512691">
                            <w:pPr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</w:pPr>
                            <w:r w:rsidRPr="00C129DC"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  <w:t>one participant has initiated another diet</w:t>
                            </w:r>
                          </w:p>
                          <w:p w:rsidR="00AC00C2" w:rsidRPr="00C129DC" w:rsidRDefault="00AC00C2" w:rsidP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0" type="#_x0000_t202" style="position:absolute;margin-left:105.5pt;margin-top:14.25pt;width:156.7pt;height:159.7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" fillcolor="white [3201]" strokeweight=".5pt">
                <v:textbox>
                  <w:txbxContent>
                    <w:p w:rsidR="00512691" w:rsidRPr="00C129DC" w:rsidRDefault="00512691" w:rsidP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Allocated to intervention 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 xml:space="preserve">(MIND) 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8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75545F" w:rsidP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Received</w:t>
                      </w:r>
                      <w:r w:rsidR="00512691" w:rsidRPr="00C129DC">
                        <w:rPr>
                          <w:rFonts w:asciiTheme="majorBidi" w:hAnsiTheme="majorBidi" w:cstheme="majorBidi"/>
                        </w:rPr>
                        <w:t xml:space="preserve"> allocated intervention (n=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28</w:t>
                      </w:r>
                      <w:r w:rsidR="00512691"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 w:rsidP="00512691">
                      <w:pPr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Did not 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receive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 xml:space="preserve"> allocated intervention (give reasons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433B3B" w:rsidRPr="00C129DC"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  <w:t>one</w:t>
                      </w:r>
                      <w:r w:rsidR="00AC00C2" w:rsidRPr="00C129DC"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  <w:t xml:space="preserve"> individuals withdrew</w:t>
                      </w:r>
                    </w:p>
                    <w:p w:rsidR="00AC00C2" w:rsidRPr="00C129DC" w:rsidRDefault="00AC00C2" w:rsidP="00512691">
                      <w:pPr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</w:pPr>
                      <w:r w:rsidRPr="00C129DC"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  <w:t>one participant has initiated another diet</w:t>
                      </w:r>
                    </w:p>
                    <w:p w:rsidR="00AC00C2" w:rsidRPr="00C129DC" w:rsidRDefault="00AC00C2" w:rsidP="00512691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-107950</wp:posOffset>
                </wp:positionH>
                <wp:positionV relativeFrom="paragraph">
                  <wp:posOffset>150495</wp:posOffset>
                </wp:positionV>
                <wp:extent cx="1958975" cy="2051050"/>
                <wp:effectExtent l="0" t="0" r="22225" b="25400"/>
                <wp:wrapSquare wrapText="bothSides"/>
                <wp:docPr id="1874233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8975" cy="205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Allocated to intervention 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 xml:space="preserve">(MIND + propolis) 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75545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Received</w:t>
                            </w:r>
                            <w:r w:rsidR="00512691" w:rsidRPr="00C129DC">
                              <w:rPr>
                                <w:rFonts w:asciiTheme="majorBidi" w:hAnsiTheme="majorBidi" w:cstheme="majorBidi"/>
                              </w:rPr>
                              <w:t xml:space="preserve"> allocated intervention (n=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  <w:r w:rsidR="00512691"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Did not 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receive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 xml:space="preserve"> allocated intervention (give reasons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  <w:r w:rsidR="00AC00C2" w:rsidRPr="00C129DC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BB393D"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  <w:t>two</w:t>
                            </w:r>
                            <w:r w:rsidR="00AC00C2" w:rsidRPr="00C129DC">
                              <w:rPr>
                                <w:rStyle w:val="null"/>
                                <w:rFonts w:asciiTheme="majorBidi" w:eastAsiaTheme="minorEastAsia" w:hAnsiTheme="majorBidi" w:cstheme="majorBidi"/>
                              </w:rPr>
                              <w:t xml:space="preserve"> individuals withdr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8.5pt;margin-top:11.85pt;width:154.25pt;height:161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">
                <v:textbox>
                  <w:txbxContent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Allocated to intervention 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 xml:space="preserve">(MIND + propolis) 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8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75545F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Received</w:t>
                      </w:r>
                      <w:r w:rsidR="00512691" w:rsidRPr="00C129DC">
                        <w:rPr>
                          <w:rFonts w:asciiTheme="majorBidi" w:hAnsiTheme="majorBidi" w:cstheme="majorBidi"/>
                        </w:rPr>
                        <w:t xml:space="preserve"> allocated intervention (n=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28</w:t>
                      </w:r>
                      <w:r w:rsidR="00512691"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Did not 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receive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 xml:space="preserve"> allocated intervention (give reasons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  <w:r w:rsidR="00AC00C2" w:rsidRPr="00C129DC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BB393D"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  <w:t>two</w:t>
                      </w:r>
                      <w:r w:rsidR="00AC00C2" w:rsidRPr="00C129DC">
                        <w:rPr>
                          <w:rStyle w:val="null"/>
                          <w:rFonts w:asciiTheme="majorBidi" w:eastAsiaTheme="minorEastAsia" w:hAnsiTheme="majorBidi" w:cstheme="majorBidi"/>
                        </w:rPr>
                        <w:t xml:space="preserve"> individuals withdre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C129DC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37D161" wp14:editId="7F683C5E">
                <wp:simplePos x="0" y="0"/>
                <wp:positionH relativeFrom="column">
                  <wp:posOffset>-1312679</wp:posOffset>
                </wp:positionH>
                <wp:positionV relativeFrom="paragraph">
                  <wp:posOffset>392900</wp:posOffset>
                </wp:positionV>
                <wp:extent cx="1649835" cy="295911"/>
                <wp:effectExtent l="0" t="8890" r="17780" b="17780"/>
                <wp:wrapNone/>
                <wp:docPr id="18137905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49835" cy="2959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5545F" w:rsidRPr="00AC00C2" w:rsidRDefault="00AC00C2" w:rsidP="00AC00C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t>A</w:t>
                            </w:r>
                            <w:r w:rsidR="0075545F">
                              <w:t>llocation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7D161" id="_x0000_s1033" type="#_x0000_t202" style="position:absolute;margin-left:-103.35pt;margin-top:30.95pt;width:129.9pt;height:23.3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" fillcolor="white [3201]" strokeweight=".5pt">
                <v:textbox>
                  <w:txbxContent>
                    <w:p w:rsidR="0075545F" w:rsidRPr="00AC00C2" w:rsidRDefault="00AC00C2" w:rsidP="00AC00C2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t>A</w:t>
                      </w:r>
                      <w:r w:rsidR="0075545F">
                        <w:t>llocation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512691" w:rsidP="00512691">
      <w:pPr>
        <w:rPr>
          <w:rFonts w:asciiTheme="majorBidi" w:hAnsiTheme="majorBidi" w:cstheme="majorBidi"/>
          <w:sz w:val="24"/>
          <w:szCs w:val="24"/>
        </w:rPr>
      </w:pPr>
    </w:p>
    <w:p w:rsidR="00512691" w:rsidRPr="00C129DC" w:rsidRDefault="00512691" w:rsidP="00512691">
      <w:pPr>
        <w:tabs>
          <w:tab w:val="left" w:pos="6171"/>
        </w:tabs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sz w:val="24"/>
          <w:szCs w:val="24"/>
        </w:rPr>
        <w:tab/>
      </w:r>
    </w:p>
    <w:p w:rsidR="00512691" w:rsidRPr="00C129DC" w:rsidRDefault="00C129DC" w:rsidP="00512691">
      <w:pPr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817AB0B" wp14:editId="2F099D0A">
                <wp:simplePos x="0" y="0"/>
                <wp:positionH relativeFrom="column">
                  <wp:posOffset>699135</wp:posOffset>
                </wp:positionH>
                <wp:positionV relativeFrom="paragraph">
                  <wp:posOffset>151765</wp:posOffset>
                </wp:positionV>
                <wp:extent cx="0" cy="548640"/>
                <wp:effectExtent l="76200" t="0" r="57150" b="60960"/>
                <wp:wrapNone/>
                <wp:docPr id="1313459868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FB824" id="Straight Arrow Connector 12" o:spid="_x0000_s1026" type="#_x0000_t32" style="position:absolute;margin-left:55.05pt;margin-top:11.95pt;width:0;height:43.2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648D5A" wp14:editId="558F7E00">
                <wp:simplePos x="0" y="0"/>
                <wp:positionH relativeFrom="column">
                  <wp:posOffset>4884420</wp:posOffset>
                </wp:positionH>
                <wp:positionV relativeFrom="paragraph">
                  <wp:posOffset>172720</wp:posOffset>
                </wp:positionV>
                <wp:extent cx="0" cy="548640"/>
                <wp:effectExtent l="76200" t="0" r="57150" b="60960"/>
                <wp:wrapNone/>
                <wp:docPr id="1854226208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029D1" id="Straight Arrow Connector 12" o:spid="_x0000_s1026" type="#_x0000_t32" style="position:absolute;margin-left:384.6pt;margin-top:13.6pt;width:0;height:43.2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:rsidR="00512691" w:rsidRPr="00C129DC" w:rsidRDefault="00BE5917" w:rsidP="00512691">
      <w:pPr>
        <w:tabs>
          <w:tab w:val="left" w:pos="6268"/>
        </w:tabs>
        <w:rPr>
          <w:rFonts w:asciiTheme="majorBidi" w:hAnsiTheme="majorBidi" w:cstheme="majorBidi"/>
          <w:sz w:val="24"/>
          <w:szCs w:val="24"/>
        </w:rPr>
      </w:pP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2E7E4A6" wp14:editId="753BAEF6">
                <wp:simplePos x="0" y="0"/>
                <wp:positionH relativeFrom="column">
                  <wp:posOffset>4035425</wp:posOffset>
                </wp:positionH>
                <wp:positionV relativeFrom="paragraph">
                  <wp:posOffset>2021840</wp:posOffset>
                </wp:positionV>
                <wp:extent cx="2035810" cy="959485"/>
                <wp:effectExtent l="0" t="0" r="21590" b="12065"/>
                <wp:wrapSquare wrapText="bothSides"/>
                <wp:docPr id="10647487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5810" cy="959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Analysed (n=28)</w:t>
                            </w:r>
                          </w:p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Excluded from analysis (give reasons) (n=0)</w:t>
                            </w:r>
                          </w:p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7E4A6" id="_x0000_s1033" type="#_x0000_t202" style="position:absolute;margin-left:317.75pt;margin-top:159.2pt;width:160.3pt;height:75.5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">
                <v:textbox>
                  <w:txbxContent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  <w:proofErr w:type="spellStart"/>
                      <w:r w:rsidRPr="00C129DC">
                        <w:rPr>
                          <w:rFonts w:asciiTheme="majorBidi" w:hAnsiTheme="majorBidi" w:cstheme="majorBidi"/>
                        </w:rPr>
                        <w:t>Analysed</w:t>
                      </w:r>
                      <w:proofErr w:type="spellEnd"/>
                      <w:r w:rsidRPr="00C129DC">
                        <w:rPr>
                          <w:rFonts w:asciiTheme="majorBidi" w:hAnsiTheme="majorBidi" w:cstheme="majorBidi"/>
                        </w:rPr>
                        <w:t xml:space="preserve"> (n=28)</w:t>
                      </w:r>
                    </w:p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Excluded from analysis (give reasons) (n=0)</w:t>
                      </w:r>
                    </w:p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953A581" wp14:editId="590120C0">
                <wp:simplePos x="0" y="0"/>
                <wp:positionH relativeFrom="column">
                  <wp:posOffset>4019550</wp:posOffset>
                </wp:positionH>
                <wp:positionV relativeFrom="paragraph">
                  <wp:posOffset>429260</wp:posOffset>
                </wp:positionV>
                <wp:extent cx="1997710" cy="1005840"/>
                <wp:effectExtent l="0" t="0" r="21590" b="22860"/>
                <wp:wrapSquare wrapText="bothSides"/>
                <wp:docPr id="21188195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7710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Lost to follow-up (give reasons) (n=0)</w:t>
                            </w:r>
                          </w:p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Discontinued intervention (give reasons) (n=0)</w:t>
                            </w:r>
                          </w:p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AC00C2" w:rsidRPr="00C129DC" w:rsidRDefault="00AC00C2" w:rsidP="00AC00C2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3A581" id="_x0000_s1034" type="#_x0000_t202" style="position:absolute;margin-left:316.5pt;margin-top:33.8pt;width:157.3pt;height:79.2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">
                <v:textbox>
                  <w:txbxContent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Lost to follow-up (give reasons) (n=0)</w:t>
                      </w:r>
                    </w:p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Discontinued intervention (give reasons) (n=0)</w:t>
                      </w:r>
                    </w:p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  <w:p w:rsidR="00AC00C2" w:rsidRPr="00C129DC" w:rsidRDefault="00AC00C2" w:rsidP="00AC00C2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3CDA223" wp14:editId="22D1EC56">
                <wp:simplePos x="0" y="0"/>
                <wp:positionH relativeFrom="column">
                  <wp:posOffset>806823</wp:posOffset>
                </wp:positionH>
                <wp:positionV relativeFrom="paragraph">
                  <wp:posOffset>1367758</wp:posOffset>
                </wp:positionV>
                <wp:extent cx="0" cy="640080"/>
                <wp:effectExtent l="76200" t="0" r="76200" b="64770"/>
                <wp:wrapNone/>
                <wp:docPr id="185636122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8C9BD" id="Straight Arrow Connector 12" o:spid="_x0000_s1026" type="#_x0000_t32" style="position:absolute;margin-left:63.55pt;margin-top:107.7pt;width:0;height:50.4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817AB0B" wp14:editId="2F099D0A">
                <wp:simplePos x="0" y="0"/>
                <wp:positionH relativeFrom="column">
                  <wp:posOffset>4977130</wp:posOffset>
                </wp:positionH>
                <wp:positionV relativeFrom="paragraph">
                  <wp:posOffset>1393825</wp:posOffset>
                </wp:positionV>
                <wp:extent cx="0" cy="640080"/>
                <wp:effectExtent l="76200" t="0" r="76200" b="64770"/>
                <wp:wrapNone/>
                <wp:docPr id="101296001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7D259" id="Straight Arrow Connector 12" o:spid="_x0000_s1026" type="#_x0000_t32" style="position:absolute;margin-left:391.9pt;margin-top:109.75pt;width:0;height:50.4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37D161" wp14:editId="7F683C5E">
                <wp:simplePos x="0" y="0"/>
                <wp:positionH relativeFrom="column">
                  <wp:posOffset>-918653</wp:posOffset>
                </wp:positionH>
                <wp:positionV relativeFrom="paragraph">
                  <wp:posOffset>770170</wp:posOffset>
                </wp:positionV>
                <wp:extent cx="928192" cy="254817"/>
                <wp:effectExtent l="0" t="6350" r="18415" b="18415"/>
                <wp:wrapNone/>
                <wp:docPr id="47034901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28192" cy="254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5545F" w:rsidRDefault="0075545F" w:rsidP="00AC00C2">
                            <w:pPr>
                              <w:jc w:val="center"/>
                            </w:pPr>
                            <w: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7D161" id="_x0000_s1034" type="#_x0000_t202" style="position:absolute;margin-left:-72.35pt;margin-top:60.65pt;width:73.1pt;height:20.0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" fillcolor="white [3201]" strokeweight=".5pt">
                <v:textbox>
                  <w:txbxContent>
                    <w:p w:rsidR="0075545F" w:rsidRDefault="0075545F" w:rsidP="00AC00C2">
                      <w:pPr>
                        <w:jc w:val="center"/>
                      </w:pPr>
                      <w: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61472</wp:posOffset>
                </wp:positionH>
                <wp:positionV relativeFrom="paragraph">
                  <wp:posOffset>383994</wp:posOffset>
                </wp:positionV>
                <wp:extent cx="1943100" cy="1021976"/>
                <wp:effectExtent l="0" t="0" r="19050" b="26035"/>
                <wp:wrapNone/>
                <wp:docPr id="137967328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1021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Lost to follow-up (give reasons)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0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Discontinued intervention (give reasons)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0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4.85pt;margin-top:30.25pt;width:153pt;height:80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" fillcolor="white [3201]" strokeweight=".5pt">
                <v:textbox>
                  <w:txbxContent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Lost to follow-up (give reasons) 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0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 xml:space="preserve">Discontinued intervention (give reasons) 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0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129DC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-84524</wp:posOffset>
                </wp:positionH>
                <wp:positionV relativeFrom="paragraph">
                  <wp:posOffset>2020693</wp:posOffset>
                </wp:positionV>
                <wp:extent cx="1820545" cy="951801"/>
                <wp:effectExtent l="0" t="0" r="27305" b="20320"/>
                <wp:wrapNone/>
                <wp:docPr id="36781163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0545" cy="9518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Analysed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28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  <w:p w:rsidR="00512691" w:rsidRPr="00C129DC" w:rsidRDefault="005126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Excluded from analysis (give reasons) (n=</w:t>
                            </w:r>
                            <w:r w:rsidR="0075545F" w:rsidRPr="00C129DC">
                              <w:rPr>
                                <w:rFonts w:asciiTheme="majorBidi" w:hAnsiTheme="majorBidi" w:cstheme="majorBidi"/>
                              </w:rPr>
                              <w:t>0</w:t>
                            </w:r>
                            <w:r w:rsidRPr="00C129DC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7" type="#_x0000_t202" style="position:absolute;margin-left:-6.65pt;margin-top:159.1pt;width:143.35pt;height:74.9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" fillcolor="white [3201]" strokeweight=".5pt">
                <v:textbox>
                  <w:txbxContent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proofErr w:type="spellStart"/>
                      <w:r w:rsidRPr="00C129DC">
                        <w:rPr>
                          <w:rFonts w:asciiTheme="majorBidi" w:hAnsiTheme="majorBidi" w:cstheme="majorBidi"/>
                        </w:rPr>
                        <w:t>Analysed</w:t>
                      </w:r>
                      <w:proofErr w:type="spellEnd"/>
                      <w:r w:rsidRPr="00C129DC">
                        <w:rPr>
                          <w:rFonts w:asciiTheme="majorBidi" w:hAnsiTheme="majorBidi" w:cstheme="majorBidi"/>
                        </w:rPr>
                        <w:t xml:space="preserve">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28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  <w:p w:rsidR="00512691" w:rsidRPr="00C129DC" w:rsidRDefault="005126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129DC">
                        <w:rPr>
                          <w:rFonts w:asciiTheme="majorBidi" w:hAnsiTheme="majorBidi" w:cstheme="majorBidi"/>
                        </w:rPr>
                        <w:t>Excluded from analysis (give reasons) (n=</w:t>
                      </w:r>
                      <w:r w:rsidR="0075545F" w:rsidRPr="00C129DC">
                        <w:rPr>
                          <w:rFonts w:asciiTheme="majorBidi" w:hAnsiTheme="majorBidi" w:cstheme="majorBidi"/>
                        </w:rPr>
                        <w:t>0</w:t>
                      </w:r>
                      <w:r w:rsidRPr="00C129DC">
                        <w:rPr>
                          <w:rFonts w:asciiTheme="majorBidi" w:hAnsiTheme="majorBidi" w:cstheme="majorBidi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33B3B" w:rsidRPr="00C129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37D161" wp14:editId="7F683C5E">
                <wp:simplePos x="0" y="0"/>
                <wp:positionH relativeFrom="column">
                  <wp:posOffset>-940396</wp:posOffset>
                </wp:positionH>
                <wp:positionV relativeFrom="paragraph">
                  <wp:posOffset>2356881</wp:posOffset>
                </wp:positionV>
                <wp:extent cx="935299" cy="254817"/>
                <wp:effectExtent l="0" t="2858" r="14923" b="14922"/>
                <wp:wrapNone/>
                <wp:docPr id="191728947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5299" cy="254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5545F" w:rsidRDefault="00AC00C2" w:rsidP="00AC00C2">
                            <w:pPr>
                              <w:jc w:val="center"/>
                            </w:pPr>
                            <w:r w:rsidRPr="00AC00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nalysi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7D161" id="_x0000_s1041" type="#_x0000_t202" style="position:absolute;margin-left:-74.05pt;margin-top:185.6pt;width:73.65pt;height:20.0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" fillcolor="white [3201]" strokeweight=".5pt">
                <v:textbox>
                  <w:txbxContent>
                    <w:p w:rsidR="0075545F" w:rsidRDefault="00AC00C2" w:rsidP="00AC00C2">
                      <w:pPr>
                        <w:jc w:val="center"/>
                      </w:pPr>
                      <w:r w:rsidRPr="00AC00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nalysi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12691" w:rsidRPr="00C129DC">
        <w:rPr>
          <w:rFonts w:asciiTheme="majorBidi" w:hAnsiTheme="majorBidi" w:cstheme="majorBidi"/>
          <w:sz w:val="24"/>
          <w:szCs w:val="24"/>
        </w:rPr>
        <w:tab/>
      </w:r>
    </w:p>
    <w:sectPr w:rsidR="00512691" w:rsidRPr="00C12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91"/>
    <w:rsid w:val="00036FBA"/>
    <w:rsid w:val="00433B3B"/>
    <w:rsid w:val="00512691"/>
    <w:rsid w:val="0075545F"/>
    <w:rsid w:val="00843979"/>
    <w:rsid w:val="008C7C31"/>
    <w:rsid w:val="00A11F9F"/>
    <w:rsid w:val="00AC00C2"/>
    <w:rsid w:val="00BB393D"/>
    <w:rsid w:val="00BE5917"/>
    <w:rsid w:val="00C1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D7C0"/>
  <w15:chartTrackingRefBased/>
  <w15:docId w15:val="{F3524179-97DF-4BE0-94D5-AF994C0E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ll">
    <w:name w:val="null"/>
    <w:basedOn w:val="DefaultParagraphFont"/>
    <w:rsid w:val="00AC0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4-07-03T22:08:00Z</dcterms:created>
  <dcterms:modified xsi:type="dcterms:W3CDTF">2024-09-09T12:31:00Z</dcterms:modified>
</cp:coreProperties>
</file>